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2FCF3" w14:textId="77777777" w:rsidR="0094306B" w:rsidRPr="00FF372D" w:rsidRDefault="0094306B" w:rsidP="0094306B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FF372D">
        <w:rPr>
          <w:rFonts w:ascii="Arial" w:eastAsia="Times New Roman" w:hAnsi="Arial" w:cs="Arial"/>
          <w:b/>
          <w:bCs/>
          <w:sz w:val="22"/>
          <w:szCs w:val="22"/>
        </w:rPr>
        <w:t>S1 Table. Strains and plasmids used in this study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1342"/>
        <w:gridCol w:w="9543"/>
        <w:gridCol w:w="1620"/>
        <w:gridCol w:w="1530"/>
      </w:tblGrid>
      <w:tr w:rsidR="0094306B" w:rsidRPr="00FF372D" w14:paraId="490652A6" w14:textId="77777777" w:rsidTr="00B61371">
        <w:tc>
          <w:tcPr>
            <w:tcW w:w="1342" w:type="dxa"/>
          </w:tcPr>
          <w:p w14:paraId="2E8EE998" w14:textId="77777777" w:rsidR="0094306B" w:rsidRPr="00FF372D" w:rsidRDefault="0094306B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train </w:t>
            </w:r>
          </w:p>
        </w:tc>
        <w:tc>
          <w:tcPr>
            <w:tcW w:w="9543" w:type="dxa"/>
          </w:tcPr>
          <w:p w14:paraId="3BA4349A" w14:textId="77777777" w:rsidR="0094306B" w:rsidRPr="00FF372D" w:rsidRDefault="0094306B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620" w:type="dxa"/>
          </w:tcPr>
          <w:p w14:paraId="2582BD42" w14:textId="77777777" w:rsidR="0094306B" w:rsidRPr="00FF372D" w:rsidRDefault="0094306B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ntibiotic Resistance</w:t>
            </w:r>
          </w:p>
        </w:tc>
        <w:tc>
          <w:tcPr>
            <w:tcW w:w="1530" w:type="dxa"/>
          </w:tcPr>
          <w:p w14:paraId="23A34121" w14:textId="77777777" w:rsidR="0094306B" w:rsidRPr="00FF372D" w:rsidRDefault="0094306B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94306B" w:rsidRPr="00FF372D" w14:paraId="0B2154F8" w14:textId="77777777" w:rsidTr="00B61371">
        <w:tc>
          <w:tcPr>
            <w:tcW w:w="1342" w:type="dxa"/>
          </w:tcPr>
          <w:p w14:paraId="129D84F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01</w:t>
            </w:r>
          </w:p>
        </w:tc>
        <w:tc>
          <w:tcPr>
            <w:tcW w:w="9543" w:type="dxa"/>
          </w:tcPr>
          <w:p w14:paraId="4002EFB1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treptococcus pneumoniae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 D39 wild-type, from M. E. Winkler </w:t>
            </w:r>
          </w:p>
        </w:tc>
        <w:tc>
          <w:tcPr>
            <w:tcW w:w="1620" w:type="dxa"/>
          </w:tcPr>
          <w:p w14:paraId="4BB22BB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530" w:type="dxa"/>
          </w:tcPr>
          <w:p w14:paraId="0D442A8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102b7278f084b8462da6d49&quot;],&quot;referencesOptions&quot;:{&quot;doc:6102b7278f084b8462da6d49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469722002"/>
                <w:placeholder>
                  <w:docPart w:val="7F83E077E38D9E4C8C601E893DB9DBEB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1</w:t>
                </w:r>
              </w:sdtContent>
            </w:sdt>
          </w:p>
        </w:tc>
      </w:tr>
      <w:tr w:rsidR="0094306B" w:rsidRPr="00FF372D" w14:paraId="5C469BF8" w14:textId="77777777" w:rsidTr="00B61371">
        <w:tc>
          <w:tcPr>
            <w:tcW w:w="1342" w:type="dxa"/>
          </w:tcPr>
          <w:p w14:paraId="18C5573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24</w:t>
            </w:r>
          </w:p>
        </w:tc>
        <w:tc>
          <w:tcPr>
            <w:tcW w:w="9543" w:type="dxa"/>
          </w:tcPr>
          <w:p w14:paraId="65B0418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ps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from M. E. Winkler</w:t>
            </w:r>
          </w:p>
        </w:tc>
        <w:tc>
          <w:tcPr>
            <w:tcW w:w="1620" w:type="dxa"/>
          </w:tcPr>
          <w:p w14:paraId="35CFDD9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marker less</w:t>
            </w:r>
          </w:p>
        </w:tc>
        <w:tc>
          <w:tcPr>
            <w:tcW w:w="1530" w:type="dxa"/>
          </w:tcPr>
          <w:p w14:paraId="0274F77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102b8138f084b8462da6d58&quot;],&quot;referencesOptions&quot;:{&quot;doc:6102b8138f084b8462da6d58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100721739"/>
                <w:placeholder>
                  <w:docPart w:val="D0FA18E62ED7EF44903F2C51BFA37261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2</w:t>
                </w:r>
              </w:sdtContent>
            </w:sdt>
          </w:p>
        </w:tc>
      </w:tr>
      <w:tr w:rsidR="0094306B" w:rsidRPr="00FF372D" w14:paraId="793B9D9B" w14:textId="77777777" w:rsidTr="00B61371">
        <w:tc>
          <w:tcPr>
            <w:tcW w:w="1342" w:type="dxa"/>
          </w:tcPr>
          <w:p w14:paraId="1BDA701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P1296</w:t>
            </w:r>
          </w:p>
        </w:tc>
        <w:tc>
          <w:tcPr>
            <w:tcW w:w="9543" w:type="dxa"/>
          </w:tcPr>
          <w:p w14:paraId="260AB131" w14:textId="77777777" w:rsidR="0094306B" w:rsidRPr="00FF372D" w:rsidRDefault="0094306B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6 </w:t>
            </w:r>
            <w:r w:rsidRPr="00FF372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bp3</w:t>
            </w: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:kan-rpsL</w:t>
            </w: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</w:tcPr>
          <w:p w14:paraId="033C7D4C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29F6D94" w14:textId="77777777" w:rsidR="0094306B" w:rsidRPr="008F5A77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103100d8f08b33e3a09d3eb&quot;],&quot;referencesOptions&quot;:{&quot;doc:6103100d8f08b33e3a09d3eb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972090293"/>
                <w:placeholder>
                  <w:docPart w:val="1BD9DA257CAD5C449A2C5489D9F35E06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3</w:t>
                </w:r>
              </w:sdtContent>
            </w:sdt>
          </w:p>
        </w:tc>
      </w:tr>
      <w:tr w:rsidR="0094306B" w:rsidRPr="00FF372D" w14:paraId="7C56049D" w14:textId="77777777" w:rsidTr="00B61371">
        <w:tc>
          <w:tcPr>
            <w:tcW w:w="1342" w:type="dxa"/>
          </w:tcPr>
          <w:p w14:paraId="7F1A482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20</w:t>
            </w:r>
          </w:p>
        </w:tc>
        <w:tc>
          <w:tcPr>
            <w:tcW w:w="9543" w:type="dxa"/>
          </w:tcPr>
          <w:p w14:paraId="2E4F0252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rgg1518</w:t>
            </w:r>
          </w:p>
        </w:tc>
        <w:tc>
          <w:tcPr>
            <w:tcW w:w="1620" w:type="dxa"/>
          </w:tcPr>
          <w:p w14:paraId="2818CAE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m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A2C9B7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2328D7BF" w14:textId="77777777" w:rsidTr="00B61371">
        <w:tc>
          <w:tcPr>
            <w:tcW w:w="1342" w:type="dxa"/>
          </w:tcPr>
          <w:p w14:paraId="0AFC050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110</w:t>
            </w:r>
          </w:p>
        </w:tc>
        <w:tc>
          <w:tcPr>
            <w:tcW w:w="9543" w:type="dxa"/>
          </w:tcPr>
          <w:p w14:paraId="015AB40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ps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spv_1513-1517::spec</w:t>
            </w:r>
          </w:p>
        </w:tc>
        <w:tc>
          <w:tcPr>
            <w:tcW w:w="1620" w:type="dxa"/>
          </w:tcPr>
          <w:p w14:paraId="0FB9C831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541AA22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552DC3AE" w14:textId="77777777" w:rsidTr="00B61371">
        <w:tc>
          <w:tcPr>
            <w:tcW w:w="1342" w:type="dxa"/>
          </w:tcPr>
          <w:p w14:paraId="70E98011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IL97</w:t>
            </w:r>
          </w:p>
        </w:tc>
        <w:tc>
          <w:tcPr>
            <w:tcW w:w="9543" w:type="dxa"/>
          </w:tcPr>
          <w:p w14:paraId="48E30988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spv_1513-1517::spec</w:t>
            </w:r>
          </w:p>
        </w:tc>
        <w:tc>
          <w:tcPr>
            <w:tcW w:w="1620" w:type="dxa"/>
          </w:tcPr>
          <w:p w14:paraId="48F17BE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32B0A0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17E6CD68" w14:textId="77777777" w:rsidTr="00B61371">
        <w:tc>
          <w:tcPr>
            <w:tcW w:w="1342" w:type="dxa"/>
          </w:tcPr>
          <w:p w14:paraId="57B8C92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40</w:t>
            </w:r>
          </w:p>
        </w:tc>
        <w:tc>
          <w:tcPr>
            <w:tcW w:w="9543" w:type="dxa"/>
          </w:tcPr>
          <w:p w14:paraId="67096F9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84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::spec</w:t>
            </w:r>
          </w:p>
        </w:tc>
        <w:tc>
          <w:tcPr>
            <w:tcW w:w="1620" w:type="dxa"/>
          </w:tcPr>
          <w:p w14:paraId="700B34A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8EF85A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200FEEB9" w14:textId="77777777" w:rsidTr="00B61371">
        <w:tc>
          <w:tcPr>
            <w:tcW w:w="1342" w:type="dxa"/>
          </w:tcPr>
          <w:p w14:paraId="0C62C6C2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108</w:t>
            </w:r>
          </w:p>
        </w:tc>
        <w:tc>
          <w:tcPr>
            <w:tcW w:w="9543" w:type="dxa"/>
          </w:tcPr>
          <w:p w14:paraId="446FA7E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srf02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18-20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::erm</w:t>
            </w:r>
          </w:p>
        </w:tc>
        <w:tc>
          <w:tcPr>
            <w:tcW w:w="1620" w:type="dxa"/>
          </w:tcPr>
          <w:p w14:paraId="0A889E23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Erm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627630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01884B6E" w14:textId="77777777" w:rsidTr="00B61371">
        <w:tc>
          <w:tcPr>
            <w:tcW w:w="1342" w:type="dxa"/>
          </w:tcPr>
          <w:p w14:paraId="1E45F27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9543" w:type="dxa"/>
          </w:tcPr>
          <w:p w14:paraId="7C74A9F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03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ATG-GGG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spec</w:t>
            </w:r>
          </w:p>
        </w:tc>
        <w:tc>
          <w:tcPr>
            <w:tcW w:w="1620" w:type="dxa"/>
          </w:tcPr>
          <w:p w14:paraId="22A9023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48C67BC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22D9BDB6" w14:textId="77777777" w:rsidTr="00B61371">
        <w:tc>
          <w:tcPr>
            <w:tcW w:w="1342" w:type="dxa"/>
          </w:tcPr>
          <w:p w14:paraId="64C27A4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IL127</w:t>
            </w:r>
          </w:p>
        </w:tc>
        <w:tc>
          <w:tcPr>
            <w:tcW w:w="9543" w:type="dxa"/>
          </w:tcPr>
          <w:p w14:paraId="13D9BBEE" w14:textId="77777777" w:rsidR="0094306B" w:rsidRPr="00FF372D" w:rsidRDefault="0094306B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03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ATG-GGG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;rio03</w:t>
            </w:r>
            <w:r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GGG-ATG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kan</w:t>
            </w:r>
          </w:p>
        </w:tc>
        <w:tc>
          <w:tcPr>
            <w:tcW w:w="1620" w:type="dxa"/>
          </w:tcPr>
          <w:p w14:paraId="230B5901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562300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53774DB6" w14:textId="77777777" w:rsidTr="00B61371">
        <w:tc>
          <w:tcPr>
            <w:tcW w:w="1342" w:type="dxa"/>
          </w:tcPr>
          <w:p w14:paraId="164FACF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101</w:t>
            </w:r>
          </w:p>
        </w:tc>
        <w:tc>
          <w:tcPr>
            <w:tcW w:w="9543" w:type="dxa"/>
          </w:tcPr>
          <w:p w14:paraId="09AA210C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ATG-GGG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-spec</w:t>
            </w:r>
          </w:p>
        </w:tc>
        <w:tc>
          <w:tcPr>
            <w:tcW w:w="1620" w:type="dxa"/>
          </w:tcPr>
          <w:p w14:paraId="5EC28321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72D648C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7694F23D" w14:textId="77777777" w:rsidTr="00B61371">
        <w:tc>
          <w:tcPr>
            <w:tcW w:w="1342" w:type="dxa"/>
          </w:tcPr>
          <w:p w14:paraId="22ED2CD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48</w:t>
            </w:r>
          </w:p>
        </w:tc>
        <w:tc>
          <w:tcPr>
            <w:tcW w:w="9543" w:type="dxa"/>
          </w:tcPr>
          <w:p w14:paraId="7FDCFE6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49-sfGFP</w:t>
            </w:r>
          </w:p>
        </w:tc>
        <w:tc>
          <w:tcPr>
            <w:tcW w:w="1620" w:type="dxa"/>
          </w:tcPr>
          <w:p w14:paraId="5C18A343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83C264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71F876CC" w14:textId="77777777" w:rsidTr="00B61371">
        <w:tc>
          <w:tcPr>
            <w:tcW w:w="1342" w:type="dxa"/>
          </w:tcPr>
          <w:p w14:paraId="4B1E11C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47</w:t>
            </w:r>
          </w:p>
        </w:tc>
        <w:tc>
          <w:tcPr>
            <w:tcW w:w="9543" w:type="dxa"/>
          </w:tcPr>
          <w:p w14:paraId="5B9E119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5-sfGFP</w:t>
            </w:r>
          </w:p>
        </w:tc>
        <w:tc>
          <w:tcPr>
            <w:tcW w:w="1620" w:type="dxa"/>
          </w:tcPr>
          <w:p w14:paraId="5A1563BC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19FFEA3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5621C32E" w14:textId="77777777" w:rsidTr="00B61371">
        <w:tc>
          <w:tcPr>
            <w:tcW w:w="1342" w:type="dxa"/>
          </w:tcPr>
          <w:p w14:paraId="63F26A2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61</w:t>
            </w:r>
          </w:p>
        </w:tc>
        <w:tc>
          <w:tcPr>
            <w:tcW w:w="9543" w:type="dxa"/>
          </w:tcPr>
          <w:p w14:paraId="65DFD4F3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106-sfGFP</w:t>
            </w:r>
          </w:p>
        </w:tc>
        <w:tc>
          <w:tcPr>
            <w:tcW w:w="1620" w:type="dxa"/>
          </w:tcPr>
          <w:p w14:paraId="56F96C9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9C8599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11792F4B" w14:textId="77777777" w:rsidTr="00B61371">
        <w:tc>
          <w:tcPr>
            <w:tcW w:w="1342" w:type="dxa"/>
          </w:tcPr>
          <w:p w14:paraId="6849A6E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63</w:t>
            </w:r>
          </w:p>
        </w:tc>
        <w:tc>
          <w:tcPr>
            <w:tcW w:w="9543" w:type="dxa"/>
          </w:tcPr>
          <w:p w14:paraId="6C95F5E3" w14:textId="77777777" w:rsidR="0094306B" w:rsidRPr="00FF372D" w:rsidRDefault="0094306B" w:rsidP="00B6137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48-sfGFP</w:t>
            </w:r>
          </w:p>
        </w:tc>
        <w:tc>
          <w:tcPr>
            <w:tcW w:w="1620" w:type="dxa"/>
          </w:tcPr>
          <w:p w14:paraId="5007083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8D2FE7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1D79F4C2" w14:textId="77777777" w:rsidTr="00B61371">
        <w:tc>
          <w:tcPr>
            <w:tcW w:w="1342" w:type="dxa"/>
          </w:tcPr>
          <w:p w14:paraId="711800B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68</w:t>
            </w:r>
          </w:p>
        </w:tc>
        <w:tc>
          <w:tcPr>
            <w:tcW w:w="9543" w:type="dxa"/>
          </w:tcPr>
          <w:p w14:paraId="40E0A70D" w14:textId="77777777" w:rsidR="0094306B" w:rsidRPr="00FF372D" w:rsidRDefault="0094306B" w:rsidP="00B6137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01-sfGFP</w:t>
            </w:r>
          </w:p>
        </w:tc>
        <w:tc>
          <w:tcPr>
            <w:tcW w:w="1620" w:type="dxa"/>
          </w:tcPr>
          <w:p w14:paraId="057582A8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8220DD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498864D6" w14:textId="77777777" w:rsidTr="00B61371">
        <w:tc>
          <w:tcPr>
            <w:tcW w:w="1342" w:type="dxa"/>
          </w:tcPr>
          <w:p w14:paraId="6AAF6F6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59</w:t>
            </w:r>
          </w:p>
        </w:tc>
        <w:tc>
          <w:tcPr>
            <w:tcW w:w="9543" w:type="dxa"/>
          </w:tcPr>
          <w:p w14:paraId="67525DD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3-sfGFP</w:t>
            </w:r>
          </w:p>
        </w:tc>
        <w:tc>
          <w:tcPr>
            <w:tcW w:w="1620" w:type="dxa"/>
          </w:tcPr>
          <w:p w14:paraId="5DE81378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B3FCC2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7ED73F85" w14:textId="77777777" w:rsidTr="00B61371">
        <w:tc>
          <w:tcPr>
            <w:tcW w:w="1342" w:type="dxa"/>
          </w:tcPr>
          <w:p w14:paraId="10915012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64</w:t>
            </w:r>
          </w:p>
        </w:tc>
        <w:tc>
          <w:tcPr>
            <w:tcW w:w="9543" w:type="dxa"/>
          </w:tcPr>
          <w:p w14:paraId="31B96C5A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97-sfGFP</w:t>
            </w:r>
          </w:p>
        </w:tc>
        <w:tc>
          <w:tcPr>
            <w:tcW w:w="1620" w:type="dxa"/>
          </w:tcPr>
          <w:p w14:paraId="317E79C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C13CE1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726E316C" w14:textId="77777777" w:rsidTr="00B61371">
        <w:tc>
          <w:tcPr>
            <w:tcW w:w="1342" w:type="dxa"/>
          </w:tcPr>
          <w:p w14:paraId="22ACBD5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66</w:t>
            </w:r>
          </w:p>
        </w:tc>
        <w:tc>
          <w:tcPr>
            <w:tcW w:w="9543" w:type="dxa"/>
          </w:tcPr>
          <w:p w14:paraId="57E96FE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03-sfGFP</w:t>
            </w:r>
          </w:p>
        </w:tc>
        <w:tc>
          <w:tcPr>
            <w:tcW w:w="1620" w:type="dxa"/>
          </w:tcPr>
          <w:p w14:paraId="3177BA7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938C86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006EDA89" w14:textId="77777777" w:rsidTr="00B61371">
        <w:tc>
          <w:tcPr>
            <w:tcW w:w="1342" w:type="dxa"/>
          </w:tcPr>
          <w:p w14:paraId="086AFA0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45</w:t>
            </w:r>
          </w:p>
        </w:tc>
        <w:tc>
          <w:tcPr>
            <w:tcW w:w="9543" w:type="dxa"/>
          </w:tcPr>
          <w:p w14:paraId="0B072A9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56-sfGFP</w:t>
            </w:r>
          </w:p>
        </w:tc>
        <w:tc>
          <w:tcPr>
            <w:tcW w:w="1620" w:type="dxa"/>
          </w:tcPr>
          <w:p w14:paraId="2CF9142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6A880D3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7206B737" w14:textId="77777777" w:rsidTr="00B61371">
        <w:tc>
          <w:tcPr>
            <w:tcW w:w="1342" w:type="dxa"/>
          </w:tcPr>
          <w:p w14:paraId="37C2630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46</w:t>
            </w:r>
          </w:p>
        </w:tc>
        <w:tc>
          <w:tcPr>
            <w:tcW w:w="9543" w:type="dxa"/>
          </w:tcPr>
          <w:p w14:paraId="375EED2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2-sfGFP</w:t>
            </w:r>
          </w:p>
        </w:tc>
        <w:tc>
          <w:tcPr>
            <w:tcW w:w="1620" w:type="dxa"/>
          </w:tcPr>
          <w:p w14:paraId="4FBCA0AC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26CC678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53C61D38" w14:textId="77777777" w:rsidTr="00B61371">
        <w:tc>
          <w:tcPr>
            <w:tcW w:w="1342" w:type="dxa"/>
          </w:tcPr>
          <w:p w14:paraId="06AFC01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75</w:t>
            </w:r>
          </w:p>
        </w:tc>
        <w:tc>
          <w:tcPr>
            <w:tcW w:w="9543" w:type="dxa"/>
          </w:tcPr>
          <w:p w14:paraId="1F6885E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03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ATG-GGG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-sfGFP</w:t>
            </w:r>
          </w:p>
        </w:tc>
        <w:tc>
          <w:tcPr>
            <w:tcW w:w="1620" w:type="dxa"/>
          </w:tcPr>
          <w:p w14:paraId="07E6939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33B8CE1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6F0BDDF0" w14:textId="77777777" w:rsidTr="00B61371">
        <w:tc>
          <w:tcPr>
            <w:tcW w:w="1342" w:type="dxa"/>
          </w:tcPr>
          <w:p w14:paraId="725BCC4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81</w:t>
            </w:r>
          </w:p>
        </w:tc>
        <w:tc>
          <w:tcPr>
            <w:tcW w:w="9543" w:type="dxa"/>
          </w:tcPr>
          <w:p w14:paraId="46B89EF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wild-type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</w:p>
        </w:tc>
        <w:tc>
          <w:tcPr>
            <w:tcW w:w="1620" w:type="dxa"/>
          </w:tcPr>
          <w:p w14:paraId="33B6C47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59CE50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08F928CE" w14:textId="77777777" w:rsidTr="00B61371">
        <w:tc>
          <w:tcPr>
            <w:tcW w:w="1342" w:type="dxa"/>
          </w:tcPr>
          <w:p w14:paraId="354E459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72</w:t>
            </w:r>
          </w:p>
        </w:tc>
        <w:tc>
          <w:tcPr>
            <w:tcW w:w="9543" w:type="dxa"/>
          </w:tcPr>
          <w:p w14:paraId="16CF651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rgg1518::cm 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</w:p>
        </w:tc>
        <w:tc>
          <w:tcPr>
            <w:tcW w:w="1620" w:type="dxa"/>
          </w:tcPr>
          <w:p w14:paraId="2D6579D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Cm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9003B8C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2919424F" w14:textId="77777777" w:rsidTr="00B61371">
        <w:tc>
          <w:tcPr>
            <w:tcW w:w="1342" w:type="dxa"/>
          </w:tcPr>
          <w:p w14:paraId="599F0A2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83</w:t>
            </w:r>
          </w:p>
        </w:tc>
        <w:tc>
          <w:tcPr>
            <w:tcW w:w="9543" w:type="dxa"/>
          </w:tcPr>
          <w:p w14:paraId="45545CA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84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::spec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</w:p>
        </w:tc>
        <w:tc>
          <w:tcPr>
            <w:tcW w:w="1620" w:type="dxa"/>
          </w:tcPr>
          <w:p w14:paraId="5073ED4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A63935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54692720" w14:textId="77777777" w:rsidTr="00B61371">
        <w:tc>
          <w:tcPr>
            <w:tcW w:w="1342" w:type="dxa"/>
          </w:tcPr>
          <w:p w14:paraId="49119D4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95</w:t>
            </w:r>
          </w:p>
        </w:tc>
        <w:tc>
          <w:tcPr>
            <w:tcW w:w="9543" w:type="dxa"/>
          </w:tcPr>
          <w:p w14:paraId="43CB78B2" w14:textId="77777777" w:rsidR="0094306B" w:rsidRPr="00FF372D" w:rsidRDefault="0094306B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wild-type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rio84</w:t>
            </w:r>
          </w:p>
        </w:tc>
        <w:tc>
          <w:tcPr>
            <w:tcW w:w="1620" w:type="dxa"/>
          </w:tcPr>
          <w:p w14:paraId="6FE21E93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0BBEC68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4BDC6CD1" w14:textId="77777777" w:rsidTr="00B61371">
        <w:tc>
          <w:tcPr>
            <w:tcW w:w="1342" w:type="dxa"/>
          </w:tcPr>
          <w:p w14:paraId="610ECC31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93</w:t>
            </w:r>
          </w:p>
        </w:tc>
        <w:tc>
          <w:tcPr>
            <w:tcW w:w="9543" w:type="dxa"/>
          </w:tcPr>
          <w:p w14:paraId="0FBC5E4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rio84::spec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rio84</w:t>
            </w:r>
          </w:p>
        </w:tc>
        <w:tc>
          <w:tcPr>
            <w:tcW w:w="1620" w:type="dxa"/>
          </w:tcPr>
          <w:p w14:paraId="4879818A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86B6A5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3CCEEE6C" w14:textId="77777777" w:rsidTr="00B61371">
        <w:tc>
          <w:tcPr>
            <w:tcW w:w="1342" w:type="dxa"/>
          </w:tcPr>
          <w:p w14:paraId="624771A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103</w:t>
            </w:r>
          </w:p>
        </w:tc>
        <w:tc>
          <w:tcPr>
            <w:tcW w:w="9543" w:type="dxa"/>
          </w:tcPr>
          <w:p w14:paraId="69E00AC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84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ATG-GGG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-spec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</w:p>
        </w:tc>
        <w:tc>
          <w:tcPr>
            <w:tcW w:w="1620" w:type="dxa"/>
          </w:tcPr>
          <w:p w14:paraId="530B535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7488BD31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00FAA582" w14:textId="77777777" w:rsidTr="00B61371">
        <w:tc>
          <w:tcPr>
            <w:tcW w:w="1342" w:type="dxa"/>
          </w:tcPr>
          <w:p w14:paraId="699D752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115</w:t>
            </w:r>
          </w:p>
        </w:tc>
        <w:tc>
          <w:tcPr>
            <w:tcW w:w="9543" w:type="dxa"/>
          </w:tcPr>
          <w:p w14:paraId="58A55EA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ATG-GGG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-spec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 xml:space="preserve">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</w:p>
        </w:tc>
        <w:tc>
          <w:tcPr>
            <w:tcW w:w="1620" w:type="dxa"/>
          </w:tcPr>
          <w:p w14:paraId="5B2CC03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5ED7343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646CB887" w14:textId="77777777" w:rsidTr="00B61371">
        <w:tc>
          <w:tcPr>
            <w:tcW w:w="1342" w:type="dxa"/>
          </w:tcPr>
          <w:p w14:paraId="2AAC0DF2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52</w:t>
            </w:r>
          </w:p>
        </w:tc>
        <w:tc>
          <w:tcPr>
            <w:tcW w:w="9543" w:type="dxa"/>
          </w:tcPr>
          <w:p w14:paraId="259FCCB7" w14:textId="77777777" w:rsidR="0094306B" w:rsidRPr="00FF372D" w:rsidRDefault="0094306B" w:rsidP="00B6137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rio84::spec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AT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AT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</w:p>
        </w:tc>
        <w:tc>
          <w:tcPr>
            <w:tcW w:w="1620" w:type="dxa"/>
          </w:tcPr>
          <w:p w14:paraId="7E7D589D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29BD763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6ABBF6F3" w14:textId="77777777" w:rsidTr="00B61371">
        <w:tc>
          <w:tcPr>
            <w:tcW w:w="1342" w:type="dxa"/>
          </w:tcPr>
          <w:p w14:paraId="39EFF4C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106</w:t>
            </w:r>
          </w:p>
        </w:tc>
        <w:tc>
          <w:tcPr>
            <w:tcW w:w="9543" w:type="dxa"/>
          </w:tcPr>
          <w:p w14:paraId="458D3E32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84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::spec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AT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</w:p>
        </w:tc>
        <w:tc>
          <w:tcPr>
            <w:tcW w:w="1620" w:type="dxa"/>
          </w:tcPr>
          <w:p w14:paraId="5697D2D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1980514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4B480CF2" w14:textId="77777777" w:rsidTr="00B61371">
        <w:tc>
          <w:tcPr>
            <w:tcW w:w="1342" w:type="dxa"/>
          </w:tcPr>
          <w:p w14:paraId="47FDAB68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IL113</w:t>
            </w:r>
          </w:p>
        </w:tc>
        <w:tc>
          <w:tcPr>
            <w:tcW w:w="9543" w:type="dxa"/>
          </w:tcPr>
          <w:p w14:paraId="69A59A88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 xml:space="preserve">ATG-GGG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-spec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AT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</w:p>
        </w:tc>
        <w:tc>
          <w:tcPr>
            <w:tcW w:w="1620" w:type="dxa"/>
          </w:tcPr>
          <w:p w14:paraId="112646E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, 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</w:tcPr>
          <w:p w14:paraId="0479AF5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94306B" w:rsidRPr="00FF372D" w14:paraId="06F35055" w14:textId="77777777" w:rsidTr="00B61371">
        <w:tc>
          <w:tcPr>
            <w:tcW w:w="14035" w:type="dxa"/>
            <w:gridSpan w:val="4"/>
          </w:tcPr>
          <w:p w14:paraId="26257B2E" w14:textId="77777777" w:rsidR="0094306B" w:rsidRPr="00FF372D" w:rsidRDefault="0094306B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94306B" w:rsidRPr="00FF372D" w14:paraId="00C4583A" w14:textId="77777777" w:rsidTr="00B61371">
        <w:tc>
          <w:tcPr>
            <w:tcW w:w="14035" w:type="dxa"/>
            <w:gridSpan w:val="4"/>
          </w:tcPr>
          <w:p w14:paraId="3F5D7E55" w14:textId="77777777" w:rsidR="0094306B" w:rsidRPr="00FF372D" w:rsidRDefault="0094306B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94306B" w:rsidRPr="00FF372D" w14:paraId="553C5FE7" w14:textId="77777777" w:rsidTr="00B61371">
        <w:tc>
          <w:tcPr>
            <w:tcW w:w="14035" w:type="dxa"/>
            <w:gridSpan w:val="4"/>
          </w:tcPr>
          <w:p w14:paraId="0779584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lasmids and PCR templates</w:t>
            </w:r>
          </w:p>
        </w:tc>
      </w:tr>
      <w:tr w:rsidR="0094306B" w:rsidRPr="00FF372D" w14:paraId="76C70426" w14:textId="77777777" w:rsidTr="00B61371">
        <w:tc>
          <w:tcPr>
            <w:tcW w:w="1342" w:type="dxa"/>
          </w:tcPr>
          <w:p w14:paraId="08380A88" w14:textId="77777777" w:rsidR="0094306B" w:rsidRPr="00FF372D" w:rsidRDefault="0094306B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9543" w:type="dxa"/>
          </w:tcPr>
          <w:p w14:paraId="68F8CAE3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Source of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 tag</w:t>
            </w:r>
          </w:p>
        </w:tc>
        <w:tc>
          <w:tcPr>
            <w:tcW w:w="1620" w:type="dxa"/>
          </w:tcPr>
          <w:p w14:paraId="2B8C4B3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vAlign w:val="center"/>
          </w:tcPr>
          <w:p w14:paraId="402F6F20" w14:textId="77777777" w:rsidR="0094306B" w:rsidRPr="00FF372D" w:rsidRDefault="0094306B" w:rsidP="00B613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102f5018f08006766028b4d&quot;],&quot;referencesOptions&quot;:{&quot;doc:6102f5018f08006766028b4d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1304882175"/>
                <w:placeholder>
                  <w:docPart w:val="DF8B4C9B2FF37C46837F4D65B1798F77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4</w:t>
                </w:r>
              </w:sdtContent>
            </w:sdt>
          </w:p>
        </w:tc>
      </w:tr>
      <w:tr w:rsidR="0094306B" w:rsidRPr="00FF372D" w14:paraId="2ED2C50F" w14:textId="77777777" w:rsidTr="00B61371">
        <w:tc>
          <w:tcPr>
            <w:tcW w:w="1342" w:type="dxa"/>
          </w:tcPr>
          <w:p w14:paraId="4BF72ABA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9543" w:type="dxa"/>
          </w:tcPr>
          <w:p w14:paraId="642F0466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Shuttle vector encoding spectinomycin resistance cassette </w:t>
            </w:r>
          </w:p>
        </w:tc>
        <w:tc>
          <w:tcPr>
            <w:tcW w:w="1620" w:type="dxa"/>
          </w:tcPr>
          <w:p w14:paraId="7AC8AD4B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vAlign w:val="center"/>
          </w:tcPr>
          <w:p w14:paraId="7FAD1A31" w14:textId="77777777" w:rsidR="0094306B" w:rsidRPr="00FF372D" w:rsidRDefault="0094306B" w:rsidP="00B613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102ee108f08f5deb40a4e4d&quot;],&quot;referencesOptions&quot;:{&quot;doc:6102ee108f08f5deb40a4e4d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1144008293"/>
                <w:placeholder>
                  <w:docPart w:val="19234D6193309E48BD78819C9CAD1CC4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5</w:t>
                </w:r>
              </w:sdtContent>
            </w:sdt>
          </w:p>
        </w:tc>
      </w:tr>
      <w:tr w:rsidR="0094306B" w:rsidRPr="00FF372D" w14:paraId="6CCB4B79" w14:textId="77777777" w:rsidTr="00B61371">
        <w:tc>
          <w:tcPr>
            <w:tcW w:w="1342" w:type="dxa"/>
          </w:tcPr>
          <w:p w14:paraId="66DEA2A5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EVP3</w:t>
            </w:r>
          </w:p>
        </w:tc>
        <w:tc>
          <w:tcPr>
            <w:tcW w:w="9543" w:type="dxa"/>
          </w:tcPr>
          <w:p w14:paraId="061277C0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Template plasmid for chloramphenicol cassette </w:t>
            </w:r>
          </w:p>
        </w:tc>
        <w:tc>
          <w:tcPr>
            <w:tcW w:w="1620" w:type="dxa"/>
          </w:tcPr>
          <w:p w14:paraId="0D88B222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m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vAlign w:val="center"/>
          </w:tcPr>
          <w:p w14:paraId="50266A5D" w14:textId="77777777" w:rsidR="0094306B" w:rsidRPr="00FF372D" w:rsidRDefault="0094306B" w:rsidP="00B613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102e9c28f082d65e4944729&quot;],&quot;referencesOptions&quot;:{&quot;doc:6102e9c28f082d65e4944729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686866320"/>
                <w:placeholder>
                  <w:docPart w:val="BE48DA951CBDBE42A0F743CF2365DBF0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6</w:t>
                </w:r>
              </w:sdtContent>
            </w:sdt>
          </w:p>
        </w:tc>
      </w:tr>
      <w:tr w:rsidR="0094306B" w:rsidRPr="00FF372D" w14:paraId="570DF251" w14:textId="77777777" w:rsidTr="00B61371">
        <w:tc>
          <w:tcPr>
            <w:tcW w:w="1342" w:type="dxa"/>
          </w:tcPr>
          <w:p w14:paraId="4E1B4B0E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202020"/>
                <w:sz w:val="22"/>
                <w:szCs w:val="22"/>
                <w:shd w:val="clear" w:color="auto" w:fill="FFFFFF"/>
              </w:rPr>
              <w:t>pJC156</w:t>
            </w:r>
          </w:p>
        </w:tc>
        <w:tc>
          <w:tcPr>
            <w:tcW w:w="9543" w:type="dxa"/>
          </w:tcPr>
          <w:p w14:paraId="081B39B9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Vector encoding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luxAB 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genes </w:t>
            </w:r>
          </w:p>
        </w:tc>
        <w:tc>
          <w:tcPr>
            <w:tcW w:w="1620" w:type="dxa"/>
          </w:tcPr>
          <w:p w14:paraId="17821553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Erm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vAlign w:val="center"/>
          </w:tcPr>
          <w:p w14:paraId="7478BD95" w14:textId="77777777" w:rsidR="0094306B" w:rsidRPr="00FF372D" w:rsidRDefault="0094306B" w:rsidP="00B613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A1A60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  <w:vertAlign w:val="superscript"/>
                </w:rPr>
                <w:alias w:val="Citation"/>
                <w:tag w:val="{&quot;referencesIds&quot;:[&quot;doc:5cdcc470e4b02cf23c2796b3&quot;],&quot;referencesOptions&quot;:{&quot;doc:5cdcc470e4b02cf23c2796b3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627673974"/>
                <w:placeholder>
                  <w:docPart w:val="99B1A181974A9346922EBB56E32DFB05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7</w:t>
                </w:r>
              </w:sdtContent>
            </w:sdt>
          </w:p>
        </w:tc>
      </w:tr>
      <w:tr w:rsidR="0094306B" w:rsidRPr="00FF372D" w14:paraId="6D677D72" w14:textId="77777777" w:rsidTr="00B61371">
        <w:tc>
          <w:tcPr>
            <w:tcW w:w="1342" w:type="dxa"/>
          </w:tcPr>
          <w:p w14:paraId="4D15EA90" w14:textId="77777777" w:rsidR="0094306B" w:rsidRPr="00FF372D" w:rsidRDefault="0094306B" w:rsidP="00B61371">
            <w:pPr>
              <w:rPr>
                <w:rFonts w:ascii="Arial" w:eastAsia="Times New Roman" w:hAnsi="Arial" w:cs="Arial"/>
                <w:color w:val="202020"/>
                <w:sz w:val="22"/>
                <w:szCs w:val="22"/>
                <w:shd w:val="clear" w:color="auto" w:fill="FFFFFF"/>
              </w:rPr>
            </w:pPr>
            <w:r w:rsidRPr="00FF372D">
              <w:rPr>
                <w:rFonts w:ascii="Arial" w:eastAsia="Times New Roman" w:hAnsi="Arial" w:cs="Arial"/>
                <w:color w:val="202020"/>
                <w:sz w:val="22"/>
                <w:szCs w:val="22"/>
                <w:shd w:val="clear" w:color="auto" w:fill="FFFFFF"/>
              </w:rPr>
              <w:t>pFED760</w:t>
            </w:r>
          </w:p>
        </w:tc>
        <w:tc>
          <w:tcPr>
            <w:tcW w:w="9543" w:type="dxa"/>
          </w:tcPr>
          <w:p w14:paraId="5CD467AF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Template plasmid for erythromycin cassette </w:t>
            </w:r>
          </w:p>
        </w:tc>
        <w:tc>
          <w:tcPr>
            <w:tcW w:w="1620" w:type="dxa"/>
          </w:tcPr>
          <w:p w14:paraId="5B9A887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Erm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30" w:type="dxa"/>
            <w:vAlign w:val="center"/>
          </w:tcPr>
          <w:p w14:paraId="5271A8D9" w14:textId="77777777" w:rsidR="0094306B" w:rsidRPr="00FF372D" w:rsidRDefault="0094306B" w:rsidP="00B613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A1A60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  <w:vertAlign w:val="superscript"/>
                </w:rPr>
                <w:alias w:val="Citation"/>
                <w:tag w:val="{&quot;referencesIds&quot;:[&quot;doc:5cdcc470e4b02cf23c2796b3&quot;],&quot;referencesOptions&quot;:{&quot;doc:5cdcc470e4b02cf23c2796b3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1944345430"/>
                <w:placeholder>
                  <w:docPart w:val="B7FDC44499D3CD4BB5DEAD0496D02CC7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7</w:t>
                </w:r>
              </w:sdtContent>
            </w:sdt>
          </w:p>
        </w:tc>
      </w:tr>
      <w:tr w:rsidR="0094306B" w:rsidRPr="00FF372D" w14:paraId="0A7225F3" w14:textId="77777777" w:rsidTr="00B61371">
        <w:tc>
          <w:tcPr>
            <w:tcW w:w="1342" w:type="dxa"/>
          </w:tcPr>
          <w:p w14:paraId="36447ED8" w14:textId="77777777" w:rsidR="0094306B" w:rsidRPr="00FF372D" w:rsidRDefault="0094306B" w:rsidP="00B61371">
            <w:pPr>
              <w:rPr>
                <w:rFonts w:ascii="Arial" w:eastAsia="Times New Roman" w:hAnsi="Arial" w:cs="Arial"/>
                <w:color w:val="202020"/>
                <w:sz w:val="22"/>
                <w:szCs w:val="22"/>
                <w:shd w:val="clear" w:color="auto" w:fill="FFFFFF"/>
              </w:rPr>
            </w:pPr>
            <w:r w:rsidRPr="00FF372D">
              <w:rPr>
                <w:rFonts w:ascii="Arial" w:eastAsia="Times New Roman" w:hAnsi="Arial" w:cs="Arial"/>
                <w:color w:val="202020"/>
                <w:sz w:val="22"/>
                <w:szCs w:val="22"/>
                <w:shd w:val="clear" w:color="auto" w:fill="FFFFFF"/>
              </w:rPr>
              <w:t>P</w:t>
            </w:r>
            <w:r w:rsidRPr="00FF372D">
              <w:rPr>
                <w:rFonts w:ascii="Arial" w:eastAsia="Times New Roman" w:hAnsi="Arial" w:cs="Arial"/>
                <w:i/>
                <w:iCs/>
                <w:color w:val="202020"/>
                <w:sz w:val="22"/>
                <w:szCs w:val="22"/>
                <w:shd w:val="clear" w:color="auto" w:fill="FFFFFF"/>
              </w:rPr>
              <w:t>c</w:t>
            </w:r>
          </w:p>
        </w:tc>
        <w:tc>
          <w:tcPr>
            <w:tcW w:w="9543" w:type="dxa"/>
          </w:tcPr>
          <w:p w14:paraId="7CC2E4D4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sz w:val="20"/>
                <w:szCs w:val="20"/>
              </w:rPr>
              <w:t>TAGGATCCGTTTGATTTTTAATGGATAATGTGATATAATCTTTAAATACTGTAGAAAAGAGGAAGGAAATAATAA</w:t>
            </w:r>
          </w:p>
        </w:tc>
        <w:tc>
          <w:tcPr>
            <w:tcW w:w="1620" w:type="dxa"/>
          </w:tcPr>
          <w:p w14:paraId="5BD19A57" w14:textId="77777777" w:rsidR="0094306B" w:rsidRPr="00FF372D" w:rsidRDefault="0094306B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onstitutive promoter sequence</w:t>
            </w:r>
          </w:p>
        </w:tc>
        <w:tc>
          <w:tcPr>
            <w:tcW w:w="1530" w:type="dxa"/>
            <w:vAlign w:val="center"/>
          </w:tcPr>
          <w:p w14:paraId="131AE93B" w14:textId="77777777" w:rsidR="0094306B" w:rsidRPr="00FF372D" w:rsidRDefault="0094306B" w:rsidP="00B613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5cdcc470e4b02cf23c2796b3&quot;,&quot;doc:6102e9c28f082d65e4944729&quot;],&quot;referencesOptions&quot;:{&quot;doc:5cdcc470e4b02cf23c2796b3&quot;:{&quot;author&quot;:true,&quot;year&quot;:true,&quot;pageReplace&quot;:&quot;&quot;,&quot;prefix&quot;:&quot;&quot;,&quot;suffix&quot;:&quot;&quot;},&quot;doc:6102e9c28f082d65e4944729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1273522152"/>
                <w:placeholder>
                  <w:docPart w:val="6DCAE4F66DBE68488EF419C58F4B9E8C"/>
                </w:placeholder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2"/>
                    <w:szCs w:val="22"/>
                    <w:vertAlign w:val="superscript"/>
                  </w:rPr>
                  <w:t>6</w:t>
                </w:r>
              </w:sdtContent>
            </w:sdt>
          </w:p>
        </w:tc>
      </w:tr>
    </w:tbl>
    <w:p w14:paraId="58268084" w14:textId="77777777" w:rsidR="0094306B" w:rsidRPr="00FF372D" w:rsidRDefault="0094306B" w:rsidP="0094306B">
      <w:pPr>
        <w:rPr>
          <w:rFonts w:ascii="Arial" w:eastAsia="Times New Roman" w:hAnsi="Arial" w:cs="Arial"/>
          <w:b/>
          <w:bCs/>
          <w:sz w:val="22"/>
          <w:szCs w:val="22"/>
        </w:rPr>
      </w:pPr>
    </w:p>
    <w:p w14:paraId="45376BA5" w14:textId="77777777" w:rsidR="001F2534" w:rsidRPr="00480CDD" w:rsidRDefault="001F2534" w:rsidP="001F2534">
      <w:pPr>
        <w:pStyle w:val="NormalWeb"/>
        <w:rPr>
          <w:rFonts w:ascii="Arial" w:hAnsi="Arial" w:cs="Arial"/>
          <w:b/>
          <w:bCs/>
          <w:color w:val="000000"/>
          <w:sz w:val="22"/>
          <w:szCs w:val="22"/>
        </w:rPr>
      </w:pPr>
      <w:r w:rsidRPr="00F60529">
        <w:rPr>
          <w:rFonts w:ascii="Arial" w:hAnsi="Arial" w:cs="Arial"/>
          <w:b/>
          <w:bCs/>
          <w:color w:val="000000"/>
          <w:sz w:val="22"/>
          <w:szCs w:val="22"/>
        </w:rPr>
        <w:t xml:space="preserve">References </w:t>
      </w:r>
    </w:p>
    <w:p w14:paraId="7A297E04" w14:textId="77777777" w:rsidR="001F2534" w:rsidRDefault="001F2534" w:rsidP="001F2534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1) Lanie JA, Ng W, Kazmierczak KM, Andrzejewski TM, Davidsen TM, Wayne KJ, et al. Genome sequence of Avery's virulent serotype 2 strain D39 of Streptococcus pneumoniae and comparison with that of unencapsulated laboratory strain R6. J Bacteriol 2007 -01;189(1):38-51.</w:t>
      </w:r>
    </w:p>
    <w:p w14:paraId="24D460EE" w14:textId="77777777" w:rsidR="001F2534" w:rsidRDefault="001F2534" w:rsidP="001F2534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2) Magee AD, Yother J. Requirement for Capsule in Colonization by Streptococcus pneumoniae. Infect Immun 2001 -6;69(6):3755-3761.</w:t>
      </w:r>
    </w:p>
    <w:p w14:paraId="02975F82" w14:textId="77777777" w:rsidR="001F2534" w:rsidRDefault="001F2534" w:rsidP="001F253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3) Charpentier E, Anton AI, Barry P, Alfonso B, Fang Y, Novick RP. Novel cassette-based shuttle vector system for gram-positive bacteria. Appl Environ Microbiol 2004 -10;70(10):6076-6085</w:t>
      </w:r>
    </w:p>
    <w:p w14:paraId="0437B7ED" w14:textId="77777777" w:rsidR="001F2534" w:rsidRDefault="001F2534" w:rsidP="001F2534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4) Bundy BC, Swartz JR. Site-specific incorporation of p-propargyloxyphenylalanine in a cell-free environment for direct protein-protein click conjugation. Bioconjug Chem 2010 -02-17;21(2):255-263.</w:t>
      </w:r>
    </w:p>
    <w:p w14:paraId="6897AD54" w14:textId="77777777" w:rsidR="001F2534" w:rsidRDefault="001F2534" w:rsidP="001F2534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5) Husmann LK, Scott JR, Lindahl G, Stenberg L. Expression of the Arp protein, a member of the M protein family, is not sufficient to inhibit phagocytosis of Streptococcus pyogenes. Infect Immun 1995 -01;63(1):345-348.</w:t>
      </w:r>
    </w:p>
    <w:p w14:paraId="1DE1631F" w14:textId="77777777" w:rsidR="001F2534" w:rsidRDefault="001F2534" w:rsidP="001F2534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6) Claverys JP, Dintilhac A, Pestova EV, Martin B, Morrison DA. Construction and evaluation of new drug-resistance cassettes for gene disruption mutagenesis in Streptococcus pneumoniae, using an ami test platform. Gene 1995 -10-16;164(1):123-128.</w:t>
      </w:r>
    </w:p>
    <w:p w14:paraId="6AA4713A" w14:textId="77777777" w:rsidR="001F2534" w:rsidRDefault="001F2534" w:rsidP="001F2534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>(7) Mashburn-Warren L, Morrison DA, Federle MJ. A novel double-tryptophan peptide pheromone controls competence in Streptococcus spp. via an Rgg regulator. Mol Microbiol 2010 Nov;78(3):589-606.</w:t>
      </w:r>
    </w:p>
    <w:p w14:paraId="3A77D0D1" w14:textId="77777777" w:rsidR="00805BBC" w:rsidRDefault="00805BBC"/>
    <w:sectPr w:rsidR="00805BBC" w:rsidSect="009430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DD"/>
    <w:rsid w:val="001F2534"/>
    <w:rsid w:val="004B0197"/>
    <w:rsid w:val="00805BBC"/>
    <w:rsid w:val="0094306B"/>
    <w:rsid w:val="00F0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AACC"/>
  <w15:chartTrackingRefBased/>
  <w15:docId w15:val="{576F852B-931E-F341-8298-4559E78D4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25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F83E077E38D9E4C8C601E893DB9DB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CB656B-42B6-A841-9779-6124516D34F7}"/>
      </w:docPartPr>
      <w:docPartBody>
        <w:p w:rsidR="00446173" w:rsidRDefault="000103E4" w:rsidP="000103E4">
          <w:pPr>
            <w:pStyle w:val="7F83E077E38D9E4C8C601E893DB9DBEB"/>
          </w:pPr>
          <w:r w:rsidRPr="00FD0B9E">
            <w:rPr>
              <w:rStyle w:val="PlaceholderText"/>
            </w:rPr>
            <w:t>Formatting...</w:t>
          </w:r>
        </w:p>
      </w:docPartBody>
    </w:docPart>
    <w:docPart>
      <w:docPartPr>
        <w:name w:val="D0FA18E62ED7EF44903F2C51BFA372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4996CE-8DD5-A844-80E6-106CFD847318}"/>
      </w:docPartPr>
      <w:docPartBody>
        <w:p w:rsidR="00446173" w:rsidRDefault="000103E4" w:rsidP="000103E4">
          <w:pPr>
            <w:pStyle w:val="D0FA18E62ED7EF44903F2C51BFA37261"/>
          </w:pPr>
          <w:r w:rsidRPr="00FD0B9E">
            <w:rPr>
              <w:rStyle w:val="PlaceholderText"/>
            </w:rPr>
            <w:t>Formatting...</w:t>
          </w:r>
        </w:p>
      </w:docPartBody>
    </w:docPart>
    <w:docPart>
      <w:docPartPr>
        <w:name w:val="1BD9DA257CAD5C449A2C5489D9F35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B75B1A-F186-9640-96F5-A16844DAEE80}"/>
      </w:docPartPr>
      <w:docPartBody>
        <w:p w:rsidR="00446173" w:rsidRDefault="000103E4" w:rsidP="000103E4">
          <w:pPr>
            <w:pStyle w:val="1BD9DA257CAD5C449A2C5489D9F35E06"/>
          </w:pPr>
          <w:r w:rsidRPr="00FD0B9E">
            <w:rPr>
              <w:rStyle w:val="PlaceholderText"/>
            </w:rPr>
            <w:t>Formatting...</w:t>
          </w:r>
        </w:p>
      </w:docPartBody>
    </w:docPart>
    <w:docPart>
      <w:docPartPr>
        <w:name w:val="DF8B4C9B2FF37C46837F4D65B1798F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CC49F5-ABFE-D742-BDD4-F09179D9BC8C}"/>
      </w:docPartPr>
      <w:docPartBody>
        <w:p w:rsidR="00446173" w:rsidRDefault="000103E4" w:rsidP="000103E4">
          <w:pPr>
            <w:pStyle w:val="DF8B4C9B2FF37C46837F4D65B1798F77"/>
          </w:pPr>
          <w:r w:rsidRPr="00FD0B9E">
            <w:rPr>
              <w:rStyle w:val="PlaceholderText"/>
            </w:rPr>
            <w:t>Formatting...</w:t>
          </w:r>
        </w:p>
      </w:docPartBody>
    </w:docPart>
    <w:docPart>
      <w:docPartPr>
        <w:name w:val="19234D6193309E48BD78819C9CAD1C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8276CE-FC03-2141-BCDD-D747D3913B1A}"/>
      </w:docPartPr>
      <w:docPartBody>
        <w:p w:rsidR="00446173" w:rsidRDefault="000103E4" w:rsidP="000103E4">
          <w:pPr>
            <w:pStyle w:val="19234D6193309E48BD78819C9CAD1CC4"/>
          </w:pPr>
          <w:r w:rsidRPr="00FD0B9E">
            <w:rPr>
              <w:rStyle w:val="PlaceholderText"/>
            </w:rPr>
            <w:t>Formatting...</w:t>
          </w:r>
        </w:p>
      </w:docPartBody>
    </w:docPart>
    <w:docPart>
      <w:docPartPr>
        <w:name w:val="BE48DA951CBDBE42A0F743CF2365DB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CCAFE2-78AB-4A40-9849-A852729E8A5C}"/>
      </w:docPartPr>
      <w:docPartBody>
        <w:p w:rsidR="00446173" w:rsidRDefault="000103E4" w:rsidP="000103E4">
          <w:pPr>
            <w:pStyle w:val="BE48DA951CBDBE42A0F743CF2365DBF0"/>
          </w:pPr>
          <w:r w:rsidRPr="00FD0B9E">
            <w:rPr>
              <w:rStyle w:val="PlaceholderText"/>
            </w:rPr>
            <w:t>Formatting...</w:t>
          </w:r>
        </w:p>
      </w:docPartBody>
    </w:docPart>
    <w:docPart>
      <w:docPartPr>
        <w:name w:val="99B1A181974A9346922EBB56E32DFB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818F0E-3AA8-CC4A-8B87-D57E4DE2ADD6}"/>
      </w:docPartPr>
      <w:docPartBody>
        <w:p w:rsidR="00446173" w:rsidRDefault="000103E4" w:rsidP="000103E4">
          <w:pPr>
            <w:pStyle w:val="99B1A181974A9346922EBB56E32DFB05"/>
          </w:pPr>
          <w:r w:rsidRPr="00FD0B9E">
            <w:rPr>
              <w:rStyle w:val="PlaceholderText"/>
            </w:rPr>
            <w:t>Formatting...</w:t>
          </w:r>
        </w:p>
      </w:docPartBody>
    </w:docPart>
    <w:docPart>
      <w:docPartPr>
        <w:name w:val="B7FDC44499D3CD4BB5DEAD0496D02C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789B54-16A8-3946-AB51-2C393D8B5129}"/>
      </w:docPartPr>
      <w:docPartBody>
        <w:p w:rsidR="00446173" w:rsidRDefault="000103E4" w:rsidP="000103E4">
          <w:pPr>
            <w:pStyle w:val="B7FDC44499D3CD4BB5DEAD0496D02CC7"/>
          </w:pPr>
          <w:r w:rsidRPr="00FD0B9E">
            <w:rPr>
              <w:rStyle w:val="PlaceholderText"/>
            </w:rPr>
            <w:t>Formatting...</w:t>
          </w:r>
        </w:p>
      </w:docPartBody>
    </w:docPart>
    <w:docPart>
      <w:docPartPr>
        <w:name w:val="6DCAE4F66DBE68488EF419C58F4B9E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3CC834-9FCA-7449-AD9B-B1CC62D0A24A}"/>
      </w:docPartPr>
      <w:docPartBody>
        <w:p w:rsidR="00446173" w:rsidRDefault="000103E4" w:rsidP="000103E4">
          <w:pPr>
            <w:pStyle w:val="6DCAE4F66DBE68488EF419C58F4B9E8C"/>
          </w:pPr>
          <w:r w:rsidRPr="00FD0B9E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E4"/>
    <w:rsid w:val="000103E4"/>
    <w:rsid w:val="00446173"/>
    <w:rsid w:val="00507FE1"/>
    <w:rsid w:val="0053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03E4"/>
    <w:rPr>
      <w:color w:val="808080"/>
    </w:rPr>
  </w:style>
  <w:style w:type="paragraph" w:customStyle="1" w:styleId="7F83E077E38D9E4C8C601E893DB9DBEB">
    <w:name w:val="7F83E077E38D9E4C8C601E893DB9DBEB"/>
    <w:rsid w:val="000103E4"/>
  </w:style>
  <w:style w:type="paragraph" w:customStyle="1" w:styleId="D0FA18E62ED7EF44903F2C51BFA37261">
    <w:name w:val="D0FA18E62ED7EF44903F2C51BFA37261"/>
    <w:rsid w:val="000103E4"/>
  </w:style>
  <w:style w:type="paragraph" w:customStyle="1" w:styleId="1BD9DA257CAD5C449A2C5489D9F35E06">
    <w:name w:val="1BD9DA257CAD5C449A2C5489D9F35E06"/>
    <w:rsid w:val="000103E4"/>
  </w:style>
  <w:style w:type="paragraph" w:customStyle="1" w:styleId="DF8B4C9B2FF37C46837F4D65B1798F77">
    <w:name w:val="DF8B4C9B2FF37C46837F4D65B1798F77"/>
    <w:rsid w:val="000103E4"/>
  </w:style>
  <w:style w:type="paragraph" w:customStyle="1" w:styleId="19234D6193309E48BD78819C9CAD1CC4">
    <w:name w:val="19234D6193309E48BD78819C9CAD1CC4"/>
    <w:rsid w:val="000103E4"/>
  </w:style>
  <w:style w:type="paragraph" w:customStyle="1" w:styleId="BE48DA951CBDBE42A0F743CF2365DBF0">
    <w:name w:val="BE48DA951CBDBE42A0F743CF2365DBF0"/>
    <w:rsid w:val="000103E4"/>
  </w:style>
  <w:style w:type="paragraph" w:customStyle="1" w:styleId="99B1A181974A9346922EBB56E32DFB05">
    <w:name w:val="99B1A181974A9346922EBB56E32DFB05"/>
    <w:rsid w:val="000103E4"/>
  </w:style>
  <w:style w:type="paragraph" w:customStyle="1" w:styleId="B7FDC44499D3CD4BB5DEAD0496D02CC7">
    <w:name w:val="B7FDC44499D3CD4BB5DEAD0496D02CC7"/>
    <w:rsid w:val="000103E4"/>
  </w:style>
  <w:style w:type="paragraph" w:customStyle="1" w:styleId="6DCAE4F66DBE68488EF419C58F4B9E8C">
    <w:name w:val="6DCAE4F66DBE68488EF419C58F4B9E8C"/>
    <w:rsid w:val="000103E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zkovich, Irina</dc:creator>
  <cp:keywords/>
  <dc:description/>
  <cp:lastModifiedBy>Laczkovich, Irina</cp:lastModifiedBy>
  <cp:revision>3</cp:revision>
  <dcterms:created xsi:type="dcterms:W3CDTF">2022-06-22T16:34:00Z</dcterms:created>
  <dcterms:modified xsi:type="dcterms:W3CDTF">2022-06-22T16:36:00Z</dcterms:modified>
</cp:coreProperties>
</file>